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lang w:val="en-US"/>
        </w:rPr>
      </w:pPr>
      <w:r>
        <w:rPr>
          <w:b/>
          <w:bCs/>
          <w:sz w:val="24"/>
          <w:szCs w:val="24"/>
        </w:rPr>
        <w:t>Additional file 4. Predicted rice genes and related inform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2083"/>
        <w:gridCol w:w="1517"/>
        <w:gridCol w:w="1174"/>
        <w:gridCol w:w="776"/>
        <w:gridCol w:w="1227"/>
        <w:gridCol w:w="979"/>
      </w:tblGrid>
      <w:tr>
        <w:trPr>
          <w:trHeight w:val="631" w:hRule="atLeast"/>
        </w:trPr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sz w:val="24"/>
                <w:szCs w:val="24"/>
              </w:rPr>
              <w:t>Gene I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sz w:val="24"/>
                <w:szCs w:val="24"/>
              </w:rPr>
              <w:t>Chromosom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sz w:val="24"/>
                <w:szCs w:val="24"/>
              </w:rPr>
              <w:t>ORF(aa)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sz w:val="24"/>
                <w:szCs w:val="24"/>
              </w:rPr>
              <w:t>pI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sz w:val="24"/>
                <w:szCs w:val="24"/>
              </w:rPr>
              <w:t>Mw(KD)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sz w:val="24"/>
                <w:szCs w:val="24"/>
                <w:lang w:val="en-US" w:eastAsia="zh-CN"/>
              </w:rPr>
              <w:t>Introns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1g3198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4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1g491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4g3049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5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5g4804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6g2984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6g299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6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6g2999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9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6g493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7g017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8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7g3188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3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0g1135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8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0g203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0g204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5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0g2047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3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1g560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8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089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374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3749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3764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9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428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9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7g333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4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8g374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8g4365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8g4487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8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9g2928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9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0g1186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7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1g035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1g0324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2g0326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4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2g421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1g690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4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117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3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9g376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6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0g1394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9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2g0158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1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2g4538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1279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9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6227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3g641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.0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4g4829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6g363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8g4325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3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09g356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5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0g379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3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C_Os12g3666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9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3:09:26Z</dcterms:created>
  <dc:creator>lenovo</dc:creator>
  <dc:description/>
  <dc:language>en-US</dc:language>
  <cp:lastModifiedBy>王利辉</cp:lastModifiedBy>
  <dcterms:modified xsi:type="dcterms:W3CDTF">2015-09-25T13:02:58Z</dcterms:modified>
  <cp:revision>0</cp:revision>
  <dc:subject/>
  <dc:title>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